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FB8" w:rsidRDefault="00AC4FB8" w:rsidP="00AC4FB8">
      <w:proofErr w:type="gramStart"/>
      <w:r>
        <w:rPr>
          <w:b/>
        </w:rPr>
        <w:t>S5 Table.</w:t>
      </w:r>
      <w:proofErr w:type="gramEnd"/>
      <w:r>
        <w:t xml:space="preserve"> </w:t>
      </w:r>
      <w:r>
        <w:rPr>
          <w:b/>
        </w:rPr>
        <w:t>Overview of RKPM values for most abundant transcripts in 24 h libraries of naturally-fed ticks.</w:t>
      </w:r>
      <w:r>
        <w:t xml:space="preserve"> Three independent libraries (1‒3) were used.</w:t>
      </w:r>
    </w:p>
    <w:p w:rsidR="00AC4FB8" w:rsidRDefault="00AC4FB8" w:rsidP="00AC4FB8">
      <w:pPr>
        <w:rPr>
          <w:noProof/>
          <w:lang w:val="en-US"/>
        </w:rPr>
      </w:pPr>
    </w:p>
    <w:tbl>
      <w:tblPr>
        <w:tblW w:w="12460" w:type="dxa"/>
        <w:tblInd w:w="93" w:type="dxa"/>
        <w:tblLook w:val="04A0" w:firstRow="1" w:lastRow="0" w:firstColumn="1" w:lastColumn="0" w:noHBand="0" w:noVBand="1"/>
      </w:tblPr>
      <w:tblGrid>
        <w:gridCol w:w="2080"/>
        <w:gridCol w:w="5320"/>
        <w:gridCol w:w="1165"/>
        <w:gridCol w:w="1360"/>
        <w:gridCol w:w="1012"/>
        <w:gridCol w:w="1012"/>
        <w:gridCol w:w="1012"/>
      </w:tblGrid>
      <w:tr w:rsidR="00AC4FB8" w:rsidTr="00AC4FB8">
        <w:trPr>
          <w:trHeight w:val="6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k to Pep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ment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 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verage  %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24_1 RPK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24_2 RPK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24_3 RPKM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2556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8.3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ubfamily of the Basic tail superfamil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,00E-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7011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6302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5365,9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3468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ypothetical secreted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9502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0193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7908,9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715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ypothetical protein iscw_iscw0178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E-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63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468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5194,7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0189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lation elongation factor EF-1 alpha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u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126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76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4671,9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68393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lycine rich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198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611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78,2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8256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s acidic ribosomal protein 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E-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389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114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4372,4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9007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S ribosomal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122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973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979,1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53398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alivary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pocal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E-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279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229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102,5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3963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ibosomal protein large p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,00E-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599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532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3296,6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19629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8.3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ubfamily of the Basic tail superfamil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E-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695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987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594,7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6381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ypothetical secreted 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00E+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426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258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624,1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3206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alivary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pocali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514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093,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579,0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3167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ibosomal protein S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E-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474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211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484,2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3841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creted metalloprot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747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402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815,5</w:t>
            </w:r>
          </w:p>
        </w:tc>
      </w:tr>
      <w:tr w:rsidR="00AC4FB8" w:rsidTr="00AC4FB8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136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ibosomal protein L13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E-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433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1262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C4FB8" w:rsidRDefault="00AC4FB8">
            <w:pPr>
              <w:jc w:val="right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  <w:t>2249,6</w:t>
            </w:r>
          </w:p>
        </w:tc>
      </w:tr>
    </w:tbl>
    <w:p w:rsidR="00AC4FB8" w:rsidRDefault="00AC4FB8" w:rsidP="00AC4FB8">
      <w:pPr>
        <w:rPr>
          <w:noProof/>
          <w:lang w:val="en-US"/>
        </w:rPr>
      </w:pPr>
    </w:p>
    <w:p w:rsidR="00FF114A" w:rsidRDefault="00AC4FB8">
      <w:bookmarkStart w:id="0" w:name="_GoBack"/>
      <w:bookmarkEnd w:id="0"/>
    </w:p>
    <w:sectPr w:rsidR="00FF114A" w:rsidSect="00AC4FB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FB8"/>
    <w:rsid w:val="00113BDD"/>
    <w:rsid w:val="002A4B3F"/>
    <w:rsid w:val="004F1DD3"/>
    <w:rsid w:val="00A637E1"/>
    <w:rsid w:val="00AC4FB8"/>
    <w:rsid w:val="00CA5FCA"/>
    <w:rsid w:val="00D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C4FB8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C4FB8"/>
    <w:rPr>
      <w:sz w:val="24"/>
      <w:szCs w:val="24"/>
      <w:lang w:val="en-GB"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1</cp:revision>
  <dcterms:created xsi:type="dcterms:W3CDTF">2018-03-29T09:56:00Z</dcterms:created>
  <dcterms:modified xsi:type="dcterms:W3CDTF">2018-03-29T09:56:00Z</dcterms:modified>
</cp:coreProperties>
</file>